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444" w:rsidRPr="00415592" w:rsidRDefault="0011575B" w:rsidP="00753444">
      <w:pPr>
        <w:widowControl/>
        <w:jc w:val="left"/>
        <w:rPr>
          <w:b/>
          <w:szCs w:val="24"/>
        </w:rPr>
      </w:pPr>
      <w:bookmarkStart w:id="0" w:name="_GoBack"/>
      <w:bookmarkEnd w:id="0"/>
      <w:proofErr w:type="gramStart"/>
      <w:r>
        <w:rPr>
          <w:rFonts w:hint="eastAsia"/>
          <w:b/>
          <w:szCs w:val="24"/>
        </w:rPr>
        <w:t xml:space="preserve">Supplementary </w:t>
      </w:r>
      <w:r w:rsidR="00753444" w:rsidRPr="00415592">
        <w:rPr>
          <w:b/>
          <w:szCs w:val="24"/>
        </w:rPr>
        <w:t>T</w:t>
      </w:r>
      <w:r w:rsidR="00753444" w:rsidRPr="00415592">
        <w:rPr>
          <w:rFonts w:hint="eastAsia"/>
          <w:b/>
          <w:szCs w:val="24"/>
        </w:rPr>
        <w:t>able</w:t>
      </w:r>
      <w:r w:rsidR="00753444" w:rsidRPr="00415592">
        <w:rPr>
          <w:b/>
          <w:szCs w:val="24"/>
        </w:rPr>
        <w:t xml:space="preserve"> </w:t>
      </w:r>
      <w:r w:rsidR="00A5689B">
        <w:rPr>
          <w:rFonts w:hint="eastAsia"/>
          <w:b/>
          <w:szCs w:val="24"/>
        </w:rPr>
        <w:t>S3</w:t>
      </w:r>
      <w:r w:rsidR="00753444" w:rsidRPr="00415592">
        <w:rPr>
          <w:rFonts w:hint="eastAsia"/>
          <w:b/>
          <w:szCs w:val="24"/>
        </w:rPr>
        <w:t>.</w:t>
      </w:r>
      <w:proofErr w:type="gramEnd"/>
      <w:r w:rsidR="00753444" w:rsidRPr="00415592">
        <w:rPr>
          <w:rFonts w:hint="eastAsia"/>
          <w:b/>
          <w:szCs w:val="24"/>
        </w:rPr>
        <w:t xml:space="preserve"> </w:t>
      </w:r>
      <w:proofErr w:type="gramStart"/>
      <w:r w:rsidR="00753FFC">
        <w:rPr>
          <w:rFonts w:hint="eastAsia"/>
          <w:b/>
          <w:szCs w:val="24"/>
        </w:rPr>
        <w:t>Pathway analysis of</w:t>
      </w:r>
      <w:r w:rsidR="00CD7EB8">
        <w:rPr>
          <w:rFonts w:hint="eastAsia"/>
          <w:b/>
          <w:szCs w:val="24"/>
        </w:rPr>
        <w:t xml:space="preserve"> 353 CpG sites of Horvath</w:t>
      </w:r>
      <w:r w:rsidR="00CD7EB8">
        <w:rPr>
          <w:b/>
          <w:szCs w:val="24"/>
        </w:rPr>
        <w:t>’</w:t>
      </w:r>
      <w:r w:rsidR="00CD7EB8">
        <w:rPr>
          <w:rFonts w:hint="eastAsia"/>
          <w:b/>
          <w:szCs w:val="24"/>
        </w:rPr>
        <w:t>s clock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6"/>
        <w:gridCol w:w="2362"/>
        <w:gridCol w:w="2363"/>
        <w:gridCol w:w="2362"/>
        <w:gridCol w:w="2363"/>
      </w:tblGrid>
      <w:tr w:rsidR="00753444" w:rsidRPr="00753444" w:rsidTr="00753444">
        <w:tc>
          <w:tcPr>
            <w:tcW w:w="53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53444" w:rsidRPr="00753444" w:rsidRDefault="00753444">
            <w:pPr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Term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Count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%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i/>
                <w:color w:val="000000"/>
                <w:szCs w:val="24"/>
              </w:rPr>
              <w:t>P</w:t>
            </w:r>
            <w:r>
              <w:rPr>
                <w:rFonts w:hint="eastAsia"/>
                <w:color w:val="000000"/>
                <w:szCs w:val="24"/>
              </w:rPr>
              <w:t>-v</w:t>
            </w:r>
            <w:r w:rsidRPr="00753444">
              <w:rPr>
                <w:rFonts w:hint="eastAsia"/>
                <w:color w:val="000000"/>
                <w:szCs w:val="24"/>
              </w:rPr>
              <w:t>alue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proofErr w:type="spellStart"/>
            <w:r w:rsidRPr="00753444">
              <w:rPr>
                <w:rFonts w:hint="eastAsia"/>
                <w:color w:val="000000"/>
                <w:szCs w:val="24"/>
              </w:rPr>
              <w:t>Benjamini</w:t>
            </w:r>
            <w:proofErr w:type="spellEnd"/>
            <w:r w:rsidRPr="00753444">
              <w:rPr>
                <w:rFonts w:hint="eastAsia"/>
                <w:color w:val="000000"/>
                <w:szCs w:val="24"/>
              </w:rPr>
              <w:t xml:space="preserve"> FDR</w:t>
            </w:r>
          </w:p>
        </w:tc>
      </w:tr>
      <w:tr w:rsidR="00B21164" w:rsidRPr="00753444" w:rsidTr="005B541C">
        <w:tc>
          <w:tcPr>
            <w:tcW w:w="5336" w:type="dxa"/>
            <w:tcBorders>
              <w:top w:val="single" w:sz="8" w:space="0" w:color="auto"/>
            </w:tcBorders>
            <w:vAlign w:val="center"/>
          </w:tcPr>
          <w:p w:rsidR="00B21164" w:rsidRPr="00751A9A" w:rsidRDefault="005B541C">
            <w:pPr>
              <w:rPr>
                <w:b/>
                <w:color w:val="000000"/>
                <w:szCs w:val="24"/>
              </w:rPr>
            </w:pPr>
            <w:r w:rsidRPr="00751A9A">
              <w:rPr>
                <w:b/>
                <w:color w:val="000000"/>
                <w:szCs w:val="24"/>
              </w:rPr>
              <w:t>GAD_DISEASE</w:t>
            </w:r>
          </w:p>
        </w:tc>
        <w:tc>
          <w:tcPr>
            <w:tcW w:w="2362" w:type="dxa"/>
            <w:tcBorders>
              <w:top w:val="single" w:sz="8" w:space="0" w:color="auto"/>
            </w:tcBorders>
            <w:vAlign w:val="center"/>
          </w:tcPr>
          <w:p w:rsidR="00B21164" w:rsidRPr="00753444" w:rsidRDefault="00B21164" w:rsidP="00753444">
            <w:pPr>
              <w:jc w:val="left"/>
              <w:rPr>
                <w:color w:val="000000"/>
                <w:szCs w:val="24"/>
              </w:rPr>
            </w:pPr>
          </w:p>
        </w:tc>
        <w:tc>
          <w:tcPr>
            <w:tcW w:w="2363" w:type="dxa"/>
            <w:tcBorders>
              <w:top w:val="single" w:sz="8" w:space="0" w:color="auto"/>
            </w:tcBorders>
            <w:vAlign w:val="center"/>
          </w:tcPr>
          <w:p w:rsidR="00B21164" w:rsidRPr="00753444" w:rsidRDefault="00B21164" w:rsidP="00753444">
            <w:pPr>
              <w:jc w:val="left"/>
              <w:rPr>
                <w:color w:val="000000"/>
                <w:szCs w:val="24"/>
              </w:rPr>
            </w:pPr>
          </w:p>
        </w:tc>
        <w:tc>
          <w:tcPr>
            <w:tcW w:w="2362" w:type="dxa"/>
            <w:tcBorders>
              <w:top w:val="single" w:sz="8" w:space="0" w:color="auto"/>
            </w:tcBorders>
            <w:vAlign w:val="center"/>
          </w:tcPr>
          <w:p w:rsidR="00B21164" w:rsidRPr="00753444" w:rsidRDefault="00B21164" w:rsidP="00753444">
            <w:pPr>
              <w:jc w:val="left"/>
              <w:rPr>
                <w:i/>
                <w:color w:val="000000"/>
                <w:szCs w:val="24"/>
              </w:rPr>
            </w:pPr>
          </w:p>
        </w:tc>
        <w:tc>
          <w:tcPr>
            <w:tcW w:w="2363" w:type="dxa"/>
            <w:tcBorders>
              <w:top w:val="single" w:sz="8" w:space="0" w:color="auto"/>
            </w:tcBorders>
            <w:vAlign w:val="center"/>
          </w:tcPr>
          <w:p w:rsidR="00B21164" w:rsidRPr="00753444" w:rsidRDefault="00B21164" w:rsidP="00753444">
            <w:pPr>
              <w:jc w:val="left"/>
              <w:rPr>
                <w:color w:val="000000"/>
                <w:szCs w:val="24"/>
              </w:rPr>
            </w:pPr>
          </w:p>
        </w:tc>
      </w:tr>
      <w:tr w:rsidR="00753444" w:rsidRPr="00753444" w:rsidTr="005B541C">
        <w:tc>
          <w:tcPr>
            <w:tcW w:w="5336" w:type="dxa"/>
            <w:vAlign w:val="center"/>
          </w:tcPr>
          <w:p w:rsidR="00753444" w:rsidRPr="00753444" w:rsidRDefault="00753444">
            <w:pPr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Leukemia, Lymphocytic, Chronic, B-Cell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13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3.8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00049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33</w:t>
            </w:r>
          </w:p>
        </w:tc>
      </w:tr>
      <w:tr w:rsidR="00753444" w:rsidRPr="00753444" w:rsidTr="00753444">
        <w:tc>
          <w:tcPr>
            <w:tcW w:w="5336" w:type="dxa"/>
            <w:vAlign w:val="center"/>
          </w:tcPr>
          <w:p w:rsidR="00753444" w:rsidRPr="00753444" w:rsidRDefault="00753444">
            <w:pPr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Tobacco Use Disorder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75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21.8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0026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65</w:t>
            </w:r>
          </w:p>
        </w:tc>
      </w:tr>
      <w:tr w:rsidR="00753444" w:rsidRPr="00753444" w:rsidTr="00753444">
        <w:tc>
          <w:tcPr>
            <w:tcW w:w="5336" w:type="dxa"/>
            <w:vAlign w:val="center"/>
          </w:tcPr>
          <w:p w:rsidR="00753444" w:rsidRPr="00753444" w:rsidRDefault="00753444">
            <w:pPr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Psychiatric Disorders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6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1.7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011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95</w:t>
            </w:r>
          </w:p>
        </w:tc>
      </w:tr>
      <w:tr w:rsidR="00753444" w:rsidRPr="00753444" w:rsidTr="00753444">
        <w:tc>
          <w:tcPr>
            <w:tcW w:w="5336" w:type="dxa"/>
            <w:vAlign w:val="center"/>
          </w:tcPr>
          <w:p w:rsidR="00753444" w:rsidRPr="00753444" w:rsidRDefault="00753444">
            <w:pPr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prostate cancer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17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4.9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023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99</w:t>
            </w:r>
          </w:p>
        </w:tc>
      </w:tr>
      <w:tr w:rsidR="00753444" w:rsidRPr="00753444" w:rsidTr="00753444">
        <w:tc>
          <w:tcPr>
            <w:tcW w:w="5336" w:type="dxa"/>
            <w:vAlign w:val="center"/>
          </w:tcPr>
          <w:p w:rsidR="00753444" w:rsidRPr="00753444" w:rsidRDefault="00753444">
            <w:pPr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Vascular Diseases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3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9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029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99</w:t>
            </w:r>
          </w:p>
        </w:tc>
      </w:tr>
      <w:tr w:rsidR="00753444" w:rsidRPr="00753444" w:rsidTr="00753444">
        <w:tc>
          <w:tcPr>
            <w:tcW w:w="5336" w:type="dxa"/>
            <w:vAlign w:val="center"/>
          </w:tcPr>
          <w:p w:rsidR="00753444" w:rsidRPr="00753444" w:rsidRDefault="00753444">
            <w:pPr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Type 2 Diabetes| edema | rosiglitazone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51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14.8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048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1</w:t>
            </w:r>
            <w:r>
              <w:rPr>
                <w:rFonts w:hint="eastAsia"/>
                <w:color w:val="000000"/>
                <w:szCs w:val="24"/>
              </w:rPr>
              <w:t>.00</w:t>
            </w:r>
          </w:p>
        </w:tc>
      </w:tr>
      <w:tr w:rsidR="00753444" w:rsidRPr="00753444" w:rsidTr="00753444">
        <w:tc>
          <w:tcPr>
            <w:tcW w:w="5336" w:type="dxa"/>
            <w:vAlign w:val="center"/>
          </w:tcPr>
          <w:p w:rsidR="00753444" w:rsidRPr="00753444" w:rsidRDefault="00753444">
            <w:pPr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Bulimia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8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2.3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049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1</w:t>
            </w:r>
            <w:r>
              <w:rPr>
                <w:rFonts w:hint="eastAsia"/>
                <w:color w:val="000000"/>
                <w:szCs w:val="24"/>
              </w:rPr>
              <w:t>.00</w:t>
            </w:r>
          </w:p>
        </w:tc>
      </w:tr>
      <w:tr w:rsidR="00753444" w:rsidRPr="00753444" w:rsidTr="00753444">
        <w:tc>
          <w:tcPr>
            <w:tcW w:w="5336" w:type="dxa"/>
            <w:vAlign w:val="center"/>
          </w:tcPr>
          <w:p w:rsidR="00753444" w:rsidRPr="00753444" w:rsidRDefault="00753444">
            <w:pPr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gamma-</w:t>
            </w:r>
            <w:proofErr w:type="spellStart"/>
            <w:r w:rsidRPr="00753444">
              <w:rPr>
                <w:rFonts w:hint="eastAsia"/>
                <w:color w:val="000000"/>
                <w:szCs w:val="24"/>
              </w:rPr>
              <w:t>Glutamylcyclotransferase</w:t>
            </w:r>
            <w:proofErr w:type="spellEnd"/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3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9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064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1</w:t>
            </w:r>
            <w:r>
              <w:rPr>
                <w:rFonts w:hint="eastAsia"/>
                <w:color w:val="000000"/>
                <w:szCs w:val="24"/>
              </w:rPr>
              <w:t>.00</w:t>
            </w:r>
          </w:p>
        </w:tc>
      </w:tr>
      <w:tr w:rsidR="00753444" w:rsidRPr="00753444" w:rsidTr="00753444">
        <w:tc>
          <w:tcPr>
            <w:tcW w:w="5336" w:type="dxa"/>
            <w:vAlign w:val="center"/>
          </w:tcPr>
          <w:p w:rsidR="00753444" w:rsidRPr="00753444" w:rsidRDefault="00753444">
            <w:pPr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stroke, ischemic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4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1.2</w:t>
            </w:r>
          </w:p>
        </w:tc>
        <w:tc>
          <w:tcPr>
            <w:tcW w:w="2362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084</w:t>
            </w:r>
          </w:p>
        </w:tc>
        <w:tc>
          <w:tcPr>
            <w:tcW w:w="2363" w:type="dxa"/>
            <w:vAlign w:val="center"/>
          </w:tcPr>
          <w:p w:rsidR="00753444" w:rsidRPr="00753444" w:rsidRDefault="00753444" w:rsidP="00753444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1</w:t>
            </w:r>
            <w:r>
              <w:rPr>
                <w:rFonts w:hint="eastAsia"/>
                <w:color w:val="000000"/>
                <w:szCs w:val="24"/>
              </w:rPr>
              <w:t>.00</w:t>
            </w:r>
          </w:p>
        </w:tc>
      </w:tr>
      <w:tr w:rsidR="00751A9A" w:rsidRPr="00753444" w:rsidTr="00753444">
        <w:tc>
          <w:tcPr>
            <w:tcW w:w="5336" w:type="dxa"/>
            <w:vAlign w:val="center"/>
          </w:tcPr>
          <w:p w:rsidR="00751A9A" w:rsidRPr="00753444" w:rsidRDefault="00751A9A" w:rsidP="007E3263">
            <w:pPr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alcohol consumption</w:t>
            </w:r>
          </w:p>
        </w:tc>
        <w:tc>
          <w:tcPr>
            <w:tcW w:w="2362" w:type="dxa"/>
            <w:vAlign w:val="center"/>
          </w:tcPr>
          <w:p w:rsidR="00751A9A" w:rsidRPr="00753444" w:rsidRDefault="00751A9A" w:rsidP="007E326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6</w:t>
            </w:r>
          </w:p>
        </w:tc>
        <w:tc>
          <w:tcPr>
            <w:tcW w:w="2363" w:type="dxa"/>
            <w:vAlign w:val="center"/>
          </w:tcPr>
          <w:p w:rsidR="00751A9A" w:rsidRPr="00753444" w:rsidRDefault="00751A9A" w:rsidP="007E326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1.7</w:t>
            </w:r>
          </w:p>
        </w:tc>
        <w:tc>
          <w:tcPr>
            <w:tcW w:w="2362" w:type="dxa"/>
            <w:vAlign w:val="center"/>
          </w:tcPr>
          <w:p w:rsidR="00751A9A" w:rsidRPr="00753444" w:rsidRDefault="00751A9A" w:rsidP="007E326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0.087</w:t>
            </w:r>
          </w:p>
        </w:tc>
        <w:tc>
          <w:tcPr>
            <w:tcW w:w="2363" w:type="dxa"/>
            <w:vAlign w:val="center"/>
          </w:tcPr>
          <w:p w:rsidR="00751A9A" w:rsidRPr="00753444" w:rsidRDefault="00751A9A" w:rsidP="007E326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Cs w:val="24"/>
              </w:rPr>
            </w:pPr>
            <w:r w:rsidRPr="00753444">
              <w:rPr>
                <w:rFonts w:hint="eastAsia"/>
                <w:color w:val="000000"/>
                <w:szCs w:val="24"/>
              </w:rPr>
              <w:t>1</w:t>
            </w:r>
            <w:r>
              <w:rPr>
                <w:rFonts w:hint="eastAsia"/>
                <w:color w:val="000000"/>
                <w:szCs w:val="24"/>
              </w:rPr>
              <w:t>.00</w:t>
            </w:r>
          </w:p>
        </w:tc>
      </w:tr>
      <w:tr w:rsidR="00751A9A" w:rsidRPr="00753444" w:rsidTr="007E3263">
        <w:tc>
          <w:tcPr>
            <w:tcW w:w="5336" w:type="dxa"/>
            <w:tcBorders>
              <w:top w:val="single" w:sz="8" w:space="0" w:color="auto"/>
            </w:tcBorders>
            <w:vAlign w:val="center"/>
          </w:tcPr>
          <w:p w:rsidR="00751A9A" w:rsidRPr="00751A9A" w:rsidRDefault="00751A9A" w:rsidP="007E3263">
            <w:pPr>
              <w:rPr>
                <w:b/>
                <w:color w:val="000000"/>
                <w:szCs w:val="24"/>
              </w:rPr>
            </w:pPr>
            <w:r w:rsidRPr="00751A9A">
              <w:rPr>
                <w:b/>
                <w:color w:val="000000"/>
                <w:szCs w:val="24"/>
              </w:rPr>
              <w:t>KEGG_PATHWAY</w:t>
            </w:r>
          </w:p>
        </w:tc>
        <w:tc>
          <w:tcPr>
            <w:tcW w:w="2362" w:type="dxa"/>
            <w:tcBorders>
              <w:top w:val="single" w:sz="8" w:space="0" w:color="auto"/>
            </w:tcBorders>
            <w:vAlign w:val="center"/>
          </w:tcPr>
          <w:p w:rsidR="00751A9A" w:rsidRPr="00753444" w:rsidRDefault="00751A9A" w:rsidP="007E3263">
            <w:pPr>
              <w:jc w:val="left"/>
              <w:rPr>
                <w:color w:val="000000"/>
                <w:szCs w:val="24"/>
              </w:rPr>
            </w:pPr>
          </w:p>
        </w:tc>
        <w:tc>
          <w:tcPr>
            <w:tcW w:w="2363" w:type="dxa"/>
            <w:tcBorders>
              <w:top w:val="single" w:sz="8" w:space="0" w:color="auto"/>
            </w:tcBorders>
            <w:vAlign w:val="center"/>
          </w:tcPr>
          <w:p w:rsidR="00751A9A" w:rsidRPr="00753444" w:rsidRDefault="00751A9A" w:rsidP="007E3263">
            <w:pPr>
              <w:jc w:val="left"/>
              <w:rPr>
                <w:color w:val="000000"/>
                <w:szCs w:val="24"/>
              </w:rPr>
            </w:pPr>
          </w:p>
        </w:tc>
        <w:tc>
          <w:tcPr>
            <w:tcW w:w="2362" w:type="dxa"/>
            <w:tcBorders>
              <w:top w:val="single" w:sz="8" w:space="0" w:color="auto"/>
            </w:tcBorders>
            <w:vAlign w:val="center"/>
          </w:tcPr>
          <w:p w:rsidR="00751A9A" w:rsidRPr="00753444" w:rsidRDefault="00751A9A" w:rsidP="007E3263">
            <w:pPr>
              <w:jc w:val="left"/>
              <w:rPr>
                <w:i/>
                <w:color w:val="000000"/>
                <w:szCs w:val="24"/>
              </w:rPr>
            </w:pPr>
          </w:p>
        </w:tc>
        <w:tc>
          <w:tcPr>
            <w:tcW w:w="2363" w:type="dxa"/>
            <w:tcBorders>
              <w:top w:val="single" w:sz="8" w:space="0" w:color="auto"/>
            </w:tcBorders>
            <w:vAlign w:val="center"/>
          </w:tcPr>
          <w:p w:rsidR="00751A9A" w:rsidRPr="00753444" w:rsidRDefault="00751A9A" w:rsidP="007E3263">
            <w:pPr>
              <w:jc w:val="left"/>
              <w:rPr>
                <w:color w:val="000000"/>
                <w:szCs w:val="24"/>
              </w:rPr>
            </w:pPr>
          </w:p>
        </w:tc>
      </w:tr>
      <w:tr w:rsidR="00751A9A" w:rsidRPr="00753444" w:rsidTr="007E3263">
        <w:tc>
          <w:tcPr>
            <w:tcW w:w="5336" w:type="dxa"/>
            <w:vAlign w:val="center"/>
          </w:tcPr>
          <w:p w:rsidR="00751A9A" w:rsidRDefault="00751A9A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thways in cancer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6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</w:t>
            </w:r>
          </w:p>
        </w:tc>
      </w:tr>
      <w:tr w:rsidR="00751A9A" w:rsidRPr="00753444" w:rsidTr="007E3263">
        <w:tc>
          <w:tcPr>
            <w:tcW w:w="5336" w:type="dxa"/>
            <w:vAlign w:val="center"/>
          </w:tcPr>
          <w:p w:rsidR="00751A9A" w:rsidRDefault="00751A9A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 junction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4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</w:t>
            </w:r>
          </w:p>
        </w:tc>
      </w:tr>
      <w:tr w:rsidR="00751A9A" w:rsidRPr="00753444" w:rsidTr="007E3263">
        <w:tc>
          <w:tcPr>
            <w:tcW w:w="5336" w:type="dxa"/>
            <w:vAlign w:val="center"/>
          </w:tcPr>
          <w:p w:rsidR="00751A9A" w:rsidRDefault="00751A9A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mall cell lung cancer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7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</w:tr>
      <w:tr w:rsidR="00751A9A" w:rsidRPr="00753444" w:rsidTr="007E3263">
        <w:tc>
          <w:tcPr>
            <w:tcW w:w="5336" w:type="dxa"/>
            <w:vAlign w:val="center"/>
          </w:tcPr>
          <w:p w:rsidR="00751A9A" w:rsidRDefault="00751A9A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-alcoholic fatty liver disease (NAFLD)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7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</w:t>
            </w:r>
          </w:p>
        </w:tc>
      </w:tr>
      <w:tr w:rsidR="00751A9A" w:rsidRPr="00753444" w:rsidTr="007E3263">
        <w:tc>
          <w:tcPr>
            <w:tcW w:w="5336" w:type="dxa"/>
            <w:vAlign w:val="center"/>
          </w:tcPr>
          <w:p w:rsidR="00751A9A" w:rsidRDefault="00751A9A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-term depression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1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</w:t>
            </w:r>
          </w:p>
        </w:tc>
      </w:tr>
      <w:tr w:rsidR="00751A9A" w:rsidRPr="00753444" w:rsidTr="007E3263">
        <w:tc>
          <w:tcPr>
            <w:tcW w:w="5336" w:type="dxa"/>
            <w:vAlign w:val="center"/>
          </w:tcPr>
          <w:p w:rsidR="00751A9A" w:rsidRDefault="00751A9A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lanoma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6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</w:t>
            </w:r>
          </w:p>
        </w:tc>
      </w:tr>
      <w:tr w:rsidR="00751A9A" w:rsidRPr="00753444" w:rsidTr="00751A9A">
        <w:tc>
          <w:tcPr>
            <w:tcW w:w="5336" w:type="dxa"/>
            <w:vAlign w:val="center"/>
          </w:tcPr>
          <w:p w:rsidR="00751A9A" w:rsidRDefault="00751A9A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-small cell lung cancer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5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</w:t>
            </w:r>
          </w:p>
        </w:tc>
      </w:tr>
      <w:tr w:rsidR="00751A9A" w:rsidRPr="00753444" w:rsidTr="007E3263">
        <w:tc>
          <w:tcPr>
            <w:tcW w:w="5336" w:type="dxa"/>
            <w:vAlign w:val="center"/>
          </w:tcPr>
          <w:p w:rsidR="00751A9A" w:rsidRDefault="00751A9A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lipolysis in adipocytes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5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</w:t>
            </w:r>
          </w:p>
        </w:tc>
      </w:tr>
      <w:tr w:rsidR="00751A9A" w:rsidRPr="00753444" w:rsidTr="007E3263">
        <w:tc>
          <w:tcPr>
            <w:tcW w:w="5336" w:type="dxa"/>
            <w:vAlign w:val="center"/>
          </w:tcPr>
          <w:p w:rsidR="00751A9A" w:rsidRDefault="00751A9A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p1 signaling pathway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6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</w:t>
            </w:r>
          </w:p>
        </w:tc>
      </w:tr>
      <w:tr w:rsidR="00751A9A" w:rsidRPr="00753444" w:rsidTr="00751A9A">
        <w:tc>
          <w:tcPr>
            <w:tcW w:w="5336" w:type="dxa"/>
            <w:vAlign w:val="center"/>
          </w:tcPr>
          <w:p w:rsidR="00751A9A" w:rsidRDefault="00751A9A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adian entrainment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</w:t>
            </w:r>
          </w:p>
        </w:tc>
        <w:tc>
          <w:tcPr>
            <w:tcW w:w="2362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6</w:t>
            </w:r>
          </w:p>
        </w:tc>
        <w:tc>
          <w:tcPr>
            <w:tcW w:w="2363" w:type="dxa"/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</w:t>
            </w:r>
          </w:p>
        </w:tc>
      </w:tr>
      <w:tr w:rsidR="00751A9A" w:rsidRPr="00753444" w:rsidTr="00751A9A">
        <w:tc>
          <w:tcPr>
            <w:tcW w:w="5336" w:type="dxa"/>
            <w:tcBorders>
              <w:bottom w:val="single" w:sz="12" w:space="0" w:color="auto"/>
            </w:tcBorders>
            <w:vAlign w:val="center"/>
          </w:tcPr>
          <w:p w:rsidR="00751A9A" w:rsidRDefault="00751A9A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ox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2363" w:type="dxa"/>
            <w:tcBorders>
              <w:bottom w:val="single" w:sz="12" w:space="0" w:color="auto"/>
            </w:tcBorders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7</w:t>
            </w:r>
          </w:p>
        </w:tc>
        <w:tc>
          <w:tcPr>
            <w:tcW w:w="2363" w:type="dxa"/>
            <w:tcBorders>
              <w:bottom w:val="single" w:sz="12" w:space="0" w:color="auto"/>
            </w:tcBorders>
            <w:vAlign w:val="center"/>
          </w:tcPr>
          <w:p w:rsidR="00751A9A" w:rsidRDefault="00751A9A" w:rsidP="00751A9A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</w:t>
            </w:r>
          </w:p>
        </w:tc>
      </w:tr>
    </w:tbl>
    <w:p w:rsidR="00753444" w:rsidRPr="00753444" w:rsidRDefault="008D6916" w:rsidP="000A67C4">
      <w:pPr>
        <w:rPr>
          <w:rFonts w:eastAsia="AdvGulliv-R"/>
          <w:kern w:val="0"/>
          <w:szCs w:val="24"/>
        </w:rPr>
      </w:pPr>
      <w:r>
        <w:rPr>
          <w:rFonts w:eastAsia="AdvGulliv-R" w:hint="eastAsia"/>
          <w:kern w:val="0"/>
          <w:szCs w:val="24"/>
        </w:rPr>
        <w:t>An</w:t>
      </w:r>
      <w:r w:rsidRPr="008D6916">
        <w:rPr>
          <w:rFonts w:eastAsia="AdvGulliv-R"/>
          <w:kern w:val="0"/>
          <w:szCs w:val="24"/>
        </w:rPr>
        <w:t>alysis of DAVID Bioinformatics Resources 6.8 (h</w:t>
      </w:r>
      <w:r>
        <w:rPr>
          <w:rFonts w:eastAsia="AdvGulliv-R"/>
          <w:kern w:val="0"/>
          <w:szCs w:val="24"/>
        </w:rPr>
        <w:t>ttps://david.ncifcrf.gov/)</w:t>
      </w:r>
      <w:r w:rsidRPr="008D6916">
        <w:rPr>
          <w:rFonts w:eastAsia="AdvGulliv-R"/>
          <w:kern w:val="0"/>
          <w:szCs w:val="24"/>
        </w:rPr>
        <w:t xml:space="preserve"> was performed for the genes co-located with the Horvath 353 CpG sit</w:t>
      </w:r>
      <w:r>
        <w:rPr>
          <w:rFonts w:eastAsia="AdvGulliv-R" w:hint="eastAsia"/>
          <w:kern w:val="0"/>
          <w:szCs w:val="24"/>
        </w:rPr>
        <w:t>es.</w:t>
      </w:r>
    </w:p>
    <w:sectPr w:rsidR="00753444" w:rsidRPr="00753444" w:rsidSect="00415592">
      <w:pgSz w:w="16838" w:h="11906" w:orient="landscape" w:code="9"/>
      <w:pgMar w:top="1134" w:right="1134" w:bottom="1134" w:left="1134" w:header="851" w:footer="992" w:gutter="0"/>
      <w:cols w:space="425"/>
      <w:docGrid w:type="lines" w:linePitch="360" w:charSpace="204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6FA1" w:rsidRDefault="00B26FA1" w:rsidP="00044BBA">
      <w:r>
        <w:separator/>
      </w:r>
    </w:p>
  </w:endnote>
  <w:endnote w:type="continuationSeparator" w:id="0">
    <w:p w:rsidR="00B26FA1" w:rsidRDefault="00B26FA1" w:rsidP="00044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Gulliv-R">
    <w:altName w:val="ＭＳ ゴシック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6FA1" w:rsidRDefault="00B26FA1" w:rsidP="00044BBA">
      <w:r>
        <w:separator/>
      </w:r>
    </w:p>
  </w:footnote>
  <w:footnote w:type="continuationSeparator" w:id="0">
    <w:p w:rsidR="00B26FA1" w:rsidRDefault="00B26FA1" w:rsidP="00044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0EE"/>
    <w:rsid w:val="00000050"/>
    <w:rsid w:val="0000162D"/>
    <w:rsid w:val="0000223F"/>
    <w:rsid w:val="00003674"/>
    <w:rsid w:val="00004214"/>
    <w:rsid w:val="00006690"/>
    <w:rsid w:val="00006CFD"/>
    <w:rsid w:val="00007678"/>
    <w:rsid w:val="00007F64"/>
    <w:rsid w:val="00010E3B"/>
    <w:rsid w:val="00012DB7"/>
    <w:rsid w:val="00013194"/>
    <w:rsid w:val="000149EA"/>
    <w:rsid w:val="000166EF"/>
    <w:rsid w:val="00020889"/>
    <w:rsid w:val="000220B5"/>
    <w:rsid w:val="000239D7"/>
    <w:rsid w:val="00026992"/>
    <w:rsid w:val="0003063F"/>
    <w:rsid w:val="0003070F"/>
    <w:rsid w:val="00032BE7"/>
    <w:rsid w:val="000352CD"/>
    <w:rsid w:val="00035782"/>
    <w:rsid w:val="00041D40"/>
    <w:rsid w:val="00041FB6"/>
    <w:rsid w:val="00042A8E"/>
    <w:rsid w:val="00042F39"/>
    <w:rsid w:val="0004342F"/>
    <w:rsid w:val="00043EE4"/>
    <w:rsid w:val="00044BBA"/>
    <w:rsid w:val="00044F7F"/>
    <w:rsid w:val="00047348"/>
    <w:rsid w:val="00047D23"/>
    <w:rsid w:val="00050E79"/>
    <w:rsid w:val="00052CB9"/>
    <w:rsid w:val="00053967"/>
    <w:rsid w:val="00054611"/>
    <w:rsid w:val="00055D7B"/>
    <w:rsid w:val="00056AE1"/>
    <w:rsid w:val="00060A4B"/>
    <w:rsid w:val="00062BC3"/>
    <w:rsid w:val="00063FAB"/>
    <w:rsid w:val="00064113"/>
    <w:rsid w:val="00065914"/>
    <w:rsid w:val="00067801"/>
    <w:rsid w:val="0007080E"/>
    <w:rsid w:val="00070FE3"/>
    <w:rsid w:val="00073E87"/>
    <w:rsid w:val="00075199"/>
    <w:rsid w:val="00077E14"/>
    <w:rsid w:val="00084E9E"/>
    <w:rsid w:val="00087C27"/>
    <w:rsid w:val="00090D06"/>
    <w:rsid w:val="000947BF"/>
    <w:rsid w:val="00095227"/>
    <w:rsid w:val="00096E59"/>
    <w:rsid w:val="00097F4D"/>
    <w:rsid w:val="000A0C8B"/>
    <w:rsid w:val="000A18A8"/>
    <w:rsid w:val="000A3297"/>
    <w:rsid w:val="000A5233"/>
    <w:rsid w:val="000A67C4"/>
    <w:rsid w:val="000A7CDA"/>
    <w:rsid w:val="000B1B0A"/>
    <w:rsid w:val="000B4E54"/>
    <w:rsid w:val="000B5933"/>
    <w:rsid w:val="000B59F8"/>
    <w:rsid w:val="000C1F71"/>
    <w:rsid w:val="000C557D"/>
    <w:rsid w:val="000C6959"/>
    <w:rsid w:val="000C6A2B"/>
    <w:rsid w:val="000E0558"/>
    <w:rsid w:val="000E3AA5"/>
    <w:rsid w:val="000E3CBF"/>
    <w:rsid w:val="000E6D0F"/>
    <w:rsid w:val="000F46A9"/>
    <w:rsid w:val="000F5697"/>
    <w:rsid w:val="000F5F2D"/>
    <w:rsid w:val="000F7C9F"/>
    <w:rsid w:val="000F7D56"/>
    <w:rsid w:val="0010417E"/>
    <w:rsid w:val="00110718"/>
    <w:rsid w:val="001121B2"/>
    <w:rsid w:val="0011575B"/>
    <w:rsid w:val="00115845"/>
    <w:rsid w:val="001232FC"/>
    <w:rsid w:val="00124046"/>
    <w:rsid w:val="00125362"/>
    <w:rsid w:val="00127FA0"/>
    <w:rsid w:val="00130580"/>
    <w:rsid w:val="00131F2E"/>
    <w:rsid w:val="00136AB7"/>
    <w:rsid w:val="00137637"/>
    <w:rsid w:val="00140AF2"/>
    <w:rsid w:val="00143A5F"/>
    <w:rsid w:val="001440DB"/>
    <w:rsid w:val="00144E01"/>
    <w:rsid w:val="00150069"/>
    <w:rsid w:val="00151D9E"/>
    <w:rsid w:val="00153595"/>
    <w:rsid w:val="001547F5"/>
    <w:rsid w:val="00155E78"/>
    <w:rsid w:val="001577A5"/>
    <w:rsid w:val="001609FD"/>
    <w:rsid w:val="00162816"/>
    <w:rsid w:val="00166999"/>
    <w:rsid w:val="00167D1E"/>
    <w:rsid w:val="00170710"/>
    <w:rsid w:val="0017179F"/>
    <w:rsid w:val="00172002"/>
    <w:rsid w:val="00174429"/>
    <w:rsid w:val="00175490"/>
    <w:rsid w:val="00177C7F"/>
    <w:rsid w:val="00184488"/>
    <w:rsid w:val="0018545E"/>
    <w:rsid w:val="00186959"/>
    <w:rsid w:val="00186C3E"/>
    <w:rsid w:val="00192341"/>
    <w:rsid w:val="001952C3"/>
    <w:rsid w:val="001967A8"/>
    <w:rsid w:val="00197C6F"/>
    <w:rsid w:val="00197E0A"/>
    <w:rsid w:val="00197F77"/>
    <w:rsid w:val="001A4144"/>
    <w:rsid w:val="001A641F"/>
    <w:rsid w:val="001B07D4"/>
    <w:rsid w:val="001B0C79"/>
    <w:rsid w:val="001B3951"/>
    <w:rsid w:val="001B3BBC"/>
    <w:rsid w:val="001B569B"/>
    <w:rsid w:val="001B7D36"/>
    <w:rsid w:val="001C103C"/>
    <w:rsid w:val="001C28DD"/>
    <w:rsid w:val="001C7477"/>
    <w:rsid w:val="001D343D"/>
    <w:rsid w:val="001D670F"/>
    <w:rsid w:val="001D7F8B"/>
    <w:rsid w:val="001E3CBE"/>
    <w:rsid w:val="001E5AEE"/>
    <w:rsid w:val="001E5FA8"/>
    <w:rsid w:val="001E6B51"/>
    <w:rsid w:val="001F2F26"/>
    <w:rsid w:val="001F30D4"/>
    <w:rsid w:val="001F6983"/>
    <w:rsid w:val="001F6A0B"/>
    <w:rsid w:val="001F74D2"/>
    <w:rsid w:val="001F763A"/>
    <w:rsid w:val="00201BB6"/>
    <w:rsid w:val="0020376D"/>
    <w:rsid w:val="00204AEA"/>
    <w:rsid w:val="00205F68"/>
    <w:rsid w:val="00206296"/>
    <w:rsid w:val="002117CF"/>
    <w:rsid w:val="0021386B"/>
    <w:rsid w:val="0021571C"/>
    <w:rsid w:val="00220682"/>
    <w:rsid w:val="00220C9E"/>
    <w:rsid w:val="00220F23"/>
    <w:rsid w:val="00221259"/>
    <w:rsid w:val="002222FC"/>
    <w:rsid w:val="0022241A"/>
    <w:rsid w:val="002225CF"/>
    <w:rsid w:val="002240E1"/>
    <w:rsid w:val="00224C3A"/>
    <w:rsid w:val="00224F99"/>
    <w:rsid w:val="00240489"/>
    <w:rsid w:val="00243FB2"/>
    <w:rsid w:val="00245B67"/>
    <w:rsid w:val="00245CA9"/>
    <w:rsid w:val="00246E98"/>
    <w:rsid w:val="002479F8"/>
    <w:rsid w:val="00251285"/>
    <w:rsid w:val="00257B1A"/>
    <w:rsid w:val="00263BE6"/>
    <w:rsid w:val="0026573A"/>
    <w:rsid w:val="00265B0F"/>
    <w:rsid w:val="00265E95"/>
    <w:rsid w:val="00266100"/>
    <w:rsid w:val="00266115"/>
    <w:rsid w:val="002663C4"/>
    <w:rsid w:val="002711BB"/>
    <w:rsid w:val="00272B16"/>
    <w:rsid w:val="00272BC1"/>
    <w:rsid w:val="002732E5"/>
    <w:rsid w:val="00274A48"/>
    <w:rsid w:val="00274B2F"/>
    <w:rsid w:val="00277016"/>
    <w:rsid w:val="00281852"/>
    <w:rsid w:val="00281D05"/>
    <w:rsid w:val="00282123"/>
    <w:rsid w:val="0028238A"/>
    <w:rsid w:val="0028356C"/>
    <w:rsid w:val="00283CE4"/>
    <w:rsid w:val="0028482D"/>
    <w:rsid w:val="00284ABA"/>
    <w:rsid w:val="002871BA"/>
    <w:rsid w:val="0029408E"/>
    <w:rsid w:val="002944C8"/>
    <w:rsid w:val="00296D73"/>
    <w:rsid w:val="002A0966"/>
    <w:rsid w:val="002A4684"/>
    <w:rsid w:val="002A4979"/>
    <w:rsid w:val="002A50E0"/>
    <w:rsid w:val="002A65B9"/>
    <w:rsid w:val="002A6A36"/>
    <w:rsid w:val="002B37EF"/>
    <w:rsid w:val="002B5103"/>
    <w:rsid w:val="002C01A4"/>
    <w:rsid w:val="002C06E1"/>
    <w:rsid w:val="002C083C"/>
    <w:rsid w:val="002C086E"/>
    <w:rsid w:val="002C2604"/>
    <w:rsid w:val="002C2B60"/>
    <w:rsid w:val="002C5DD4"/>
    <w:rsid w:val="002C6B7E"/>
    <w:rsid w:val="002C7247"/>
    <w:rsid w:val="002D1DAB"/>
    <w:rsid w:val="002D2314"/>
    <w:rsid w:val="002D5DBF"/>
    <w:rsid w:val="002E0D95"/>
    <w:rsid w:val="002E202B"/>
    <w:rsid w:val="002E619B"/>
    <w:rsid w:val="002E65CA"/>
    <w:rsid w:val="002E739E"/>
    <w:rsid w:val="002E754D"/>
    <w:rsid w:val="002F220A"/>
    <w:rsid w:val="002F2BEC"/>
    <w:rsid w:val="002F2C6E"/>
    <w:rsid w:val="002F3D2B"/>
    <w:rsid w:val="002F5563"/>
    <w:rsid w:val="002F5A77"/>
    <w:rsid w:val="002F7A95"/>
    <w:rsid w:val="0030080C"/>
    <w:rsid w:val="00301F7D"/>
    <w:rsid w:val="003040A0"/>
    <w:rsid w:val="00310138"/>
    <w:rsid w:val="003167C5"/>
    <w:rsid w:val="0031735B"/>
    <w:rsid w:val="003203EB"/>
    <w:rsid w:val="00324087"/>
    <w:rsid w:val="00324FE1"/>
    <w:rsid w:val="003254EF"/>
    <w:rsid w:val="003275EF"/>
    <w:rsid w:val="00330474"/>
    <w:rsid w:val="0033123A"/>
    <w:rsid w:val="00337082"/>
    <w:rsid w:val="00337A35"/>
    <w:rsid w:val="003400A7"/>
    <w:rsid w:val="003423A2"/>
    <w:rsid w:val="003429DB"/>
    <w:rsid w:val="00344480"/>
    <w:rsid w:val="003469CD"/>
    <w:rsid w:val="00346D06"/>
    <w:rsid w:val="003475D1"/>
    <w:rsid w:val="0034791A"/>
    <w:rsid w:val="00347C49"/>
    <w:rsid w:val="003508D2"/>
    <w:rsid w:val="003513C5"/>
    <w:rsid w:val="00355DF6"/>
    <w:rsid w:val="00357030"/>
    <w:rsid w:val="00361DF8"/>
    <w:rsid w:val="00364438"/>
    <w:rsid w:val="003647DA"/>
    <w:rsid w:val="00364B5D"/>
    <w:rsid w:val="00364F58"/>
    <w:rsid w:val="003659A5"/>
    <w:rsid w:val="00366155"/>
    <w:rsid w:val="00366161"/>
    <w:rsid w:val="00366ABC"/>
    <w:rsid w:val="00367686"/>
    <w:rsid w:val="00374B8F"/>
    <w:rsid w:val="003769A3"/>
    <w:rsid w:val="00382FA8"/>
    <w:rsid w:val="00383CFD"/>
    <w:rsid w:val="003853B0"/>
    <w:rsid w:val="00385C2B"/>
    <w:rsid w:val="00385FA5"/>
    <w:rsid w:val="00386F67"/>
    <w:rsid w:val="0039040C"/>
    <w:rsid w:val="00394043"/>
    <w:rsid w:val="00394E4C"/>
    <w:rsid w:val="003958B9"/>
    <w:rsid w:val="003A06E1"/>
    <w:rsid w:val="003A18C0"/>
    <w:rsid w:val="003B0E7F"/>
    <w:rsid w:val="003B135D"/>
    <w:rsid w:val="003B1DCB"/>
    <w:rsid w:val="003B51D5"/>
    <w:rsid w:val="003B7350"/>
    <w:rsid w:val="003C0E38"/>
    <w:rsid w:val="003C2F9C"/>
    <w:rsid w:val="003C2FA1"/>
    <w:rsid w:val="003C5054"/>
    <w:rsid w:val="003D0B4A"/>
    <w:rsid w:val="003D1202"/>
    <w:rsid w:val="003D195D"/>
    <w:rsid w:val="003D5A46"/>
    <w:rsid w:val="003D6338"/>
    <w:rsid w:val="003E4C39"/>
    <w:rsid w:val="003E62DB"/>
    <w:rsid w:val="003E63DF"/>
    <w:rsid w:val="003E7A5F"/>
    <w:rsid w:val="003F12CA"/>
    <w:rsid w:val="003F2202"/>
    <w:rsid w:val="003F6C78"/>
    <w:rsid w:val="0040078B"/>
    <w:rsid w:val="0040194D"/>
    <w:rsid w:val="004026B0"/>
    <w:rsid w:val="00404C10"/>
    <w:rsid w:val="00405609"/>
    <w:rsid w:val="0040665D"/>
    <w:rsid w:val="004100C9"/>
    <w:rsid w:val="00411D6D"/>
    <w:rsid w:val="00411E9F"/>
    <w:rsid w:val="004150F2"/>
    <w:rsid w:val="00415592"/>
    <w:rsid w:val="004155C8"/>
    <w:rsid w:val="0042043A"/>
    <w:rsid w:val="00422464"/>
    <w:rsid w:val="00424890"/>
    <w:rsid w:val="00431382"/>
    <w:rsid w:val="0043194B"/>
    <w:rsid w:val="0043283C"/>
    <w:rsid w:val="00432C65"/>
    <w:rsid w:val="00433B36"/>
    <w:rsid w:val="00435FED"/>
    <w:rsid w:val="00442BE1"/>
    <w:rsid w:val="00442CB8"/>
    <w:rsid w:val="00444B3E"/>
    <w:rsid w:val="00450876"/>
    <w:rsid w:val="00454AE9"/>
    <w:rsid w:val="00454CE8"/>
    <w:rsid w:val="004553C2"/>
    <w:rsid w:val="00455831"/>
    <w:rsid w:val="00455AFD"/>
    <w:rsid w:val="004647C4"/>
    <w:rsid w:val="0046507D"/>
    <w:rsid w:val="00465CE2"/>
    <w:rsid w:val="004661D9"/>
    <w:rsid w:val="0046780C"/>
    <w:rsid w:val="00471FD8"/>
    <w:rsid w:val="004734C2"/>
    <w:rsid w:val="00474FD2"/>
    <w:rsid w:val="0047540A"/>
    <w:rsid w:val="004756BA"/>
    <w:rsid w:val="0047685F"/>
    <w:rsid w:val="00477AC1"/>
    <w:rsid w:val="00481417"/>
    <w:rsid w:val="004833BE"/>
    <w:rsid w:val="00483A8E"/>
    <w:rsid w:val="004850EA"/>
    <w:rsid w:val="00486F82"/>
    <w:rsid w:val="00492F4E"/>
    <w:rsid w:val="004A37D9"/>
    <w:rsid w:val="004A5BFC"/>
    <w:rsid w:val="004A63B5"/>
    <w:rsid w:val="004A7F9F"/>
    <w:rsid w:val="004B0E33"/>
    <w:rsid w:val="004B4612"/>
    <w:rsid w:val="004B4CDF"/>
    <w:rsid w:val="004B70A7"/>
    <w:rsid w:val="004B7FE1"/>
    <w:rsid w:val="004C0BB5"/>
    <w:rsid w:val="004C1F5A"/>
    <w:rsid w:val="004C43D5"/>
    <w:rsid w:val="004C54A8"/>
    <w:rsid w:val="004C56F2"/>
    <w:rsid w:val="004C5A79"/>
    <w:rsid w:val="004D1C09"/>
    <w:rsid w:val="004D28B1"/>
    <w:rsid w:val="004D2AD9"/>
    <w:rsid w:val="004D3112"/>
    <w:rsid w:val="004D418F"/>
    <w:rsid w:val="004D4872"/>
    <w:rsid w:val="004D5DB9"/>
    <w:rsid w:val="004D5EC1"/>
    <w:rsid w:val="004D7F29"/>
    <w:rsid w:val="004E04ED"/>
    <w:rsid w:val="004E0D02"/>
    <w:rsid w:val="004E1039"/>
    <w:rsid w:val="004E599F"/>
    <w:rsid w:val="004E68D5"/>
    <w:rsid w:val="004F000B"/>
    <w:rsid w:val="004F007E"/>
    <w:rsid w:val="004F0D5D"/>
    <w:rsid w:val="004F2698"/>
    <w:rsid w:val="004F3187"/>
    <w:rsid w:val="004F3384"/>
    <w:rsid w:val="004F3DE7"/>
    <w:rsid w:val="004F6A59"/>
    <w:rsid w:val="00502D16"/>
    <w:rsid w:val="00503633"/>
    <w:rsid w:val="00505F3C"/>
    <w:rsid w:val="0050701D"/>
    <w:rsid w:val="00507BF0"/>
    <w:rsid w:val="00507E33"/>
    <w:rsid w:val="00511327"/>
    <w:rsid w:val="00512765"/>
    <w:rsid w:val="0051306F"/>
    <w:rsid w:val="00513FDD"/>
    <w:rsid w:val="00517F54"/>
    <w:rsid w:val="0052221B"/>
    <w:rsid w:val="00525859"/>
    <w:rsid w:val="00526915"/>
    <w:rsid w:val="00527213"/>
    <w:rsid w:val="00532F35"/>
    <w:rsid w:val="00533FF0"/>
    <w:rsid w:val="00534D92"/>
    <w:rsid w:val="00536F3C"/>
    <w:rsid w:val="0054031F"/>
    <w:rsid w:val="005411C9"/>
    <w:rsid w:val="0054321D"/>
    <w:rsid w:val="00545CA4"/>
    <w:rsid w:val="00547199"/>
    <w:rsid w:val="005474B9"/>
    <w:rsid w:val="00551FBA"/>
    <w:rsid w:val="005524E7"/>
    <w:rsid w:val="00553EFD"/>
    <w:rsid w:val="005542DE"/>
    <w:rsid w:val="00554BE8"/>
    <w:rsid w:val="0056038D"/>
    <w:rsid w:val="00561CD5"/>
    <w:rsid w:val="00562D50"/>
    <w:rsid w:val="005634A6"/>
    <w:rsid w:val="00567274"/>
    <w:rsid w:val="005712CE"/>
    <w:rsid w:val="00573953"/>
    <w:rsid w:val="005743DA"/>
    <w:rsid w:val="00581A8F"/>
    <w:rsid w:val="00584715"/>
    <w:rsid w:val="00592549"/>
    <w:rsid w:val="00593E65"/>
    <w:rsid w:val="005955BA"/>
    <w:rsid w:val="005959E4"/>
    <w:rsid w:val="00595E39"/>
    <w:rsid w:val="005A03E7"/>
    <w:rsid w:val="005A0ED3"/>
    <w:rsid w:val="005A108D"/>
    <w:rsid w:val="005A2B9E"/>
    <w:rsid w:val="005A4C88"/>
    <w:rsid w:val="005A52A3"/>
    <w:rsid w:val="005A611E"/>
    <w:rsid w:val="005A6AA1"/>
    <w:rsid w:val="005A7192"/>
    <w:rsid w:val="005B02D0"/>
    <w:rsid w:val="005B541C"/>
    <w:rsid w:val="005B5971"/>
    <w:rsid w:val="005B65AD"/>
    <w:rsid w:val="005B7EAE"/>
    <w:rsid w:val="005C5771"/>
    <w:rsid w:val="005D24C4"/>
    <w:rsid w:val="005D2AD4"/>
    <w:rsid w:val="005D2E54"/>
    <w:rsid w:val="005D3846"/>
    <w:rsid w:val="005D39F0"/>
    <w:rsid w:val="005D3B56"/>
    <w:rsid w:val="005D77B9"/>
    <w:rsid w:val="005D77C6"/>
    <w:rsid w:val="005E059A"/>
    <w:rsid w:val="005E1076"/>
    <w:rsid w:val="005E186A"/>
    <w:rsid w:val="005E1999"/>
    <w:rsid w:val="005E23CA"/>
    <w:rsid w:val="005E40EF"/>
    <w:rsid w:val="005E4D6D"/>
    <w:rsid w:val="005E56B5"/>
    <w:rsid w:val="005F048A"/>
    <w:rsid w:val="005F10CB"/>
    <w:rsid w:val="005F2FC9"/>
    <w:rsid w:val="005F52F1"/>
    <w:rsid w:val="005F7940"/>
    <w:rsid w:val="00601BD6"/>
    <w:rsid w:val="0060239D"/>
    <w:rsid w:val="00604FA8"/>
    <w:rsid w:val="0060540F"/>
    <w:rsid w:val="00613203"/>
    <w:rsid w:val="006137F7"/>
    <w:rsid w:val="006154ED"/>
    <w:rsid w:val="00615B08"/>
    <w:rsid w:val="006177CD"/>
    <w:rsid w:val="00620239"/>
    <w:rsid w:val="00625524"/>
    <w:rsid w:val="00627A72"/>
    <w:rsid w:val="0063273A"/>
    <w:rsid w:val="00634FAC"/>
    <w:rsid w:val="00635A2D"/>
    <w:rsid w:val="006402E9"/>
    <w:rsid w:val="00643003"/>
    <w:rsid w:val="00643EDF"/>
    <w:rsid w:val="00644073"/>
    <w:rsid w:val="00651AA7"/>
    <w:rsid w:val="006520D8"/>
    <w:rsid w:val="006522E4"/>
    <w:rsid w:val="00652D76"/>
    <w:rsid w:val="00653D71"/>
    <w:rsid w:val="0065510E"/>
    <w:rsid w:val="006609C5"/>
    <w:rsid w:val="00660B60"/>
    <w:rsid w:val="00662482"/>
    <w:rsid w:val="00662696"/>
    <w:rsid w:val="00664476"/>
    <w:rsid w:val="00665670"/>
    <w:rsid w:val="006672F3"/>
    <w:rsid w:val="00667EFF"/>
    <w:rsid w:val="00671988"/>
    <w:rsid w:val="00671ACA"/>
    <w:rsid w:val="00672E80"/>
    <w:rsid w:val="0067450F"/>
    <w:rsid w:val="00675183"/>
    <w:rsid w:val="0067692B"/>
    <w:rsid w:val="00677685"/>
    <w:rsid w:val="00680D14"/>
    <w:rsid w:val="00684D6F"/>
    <w:rsid w:val="00686231"/>
    <w:rsid w:val="00686EEB"/>
    <w:rsid w:val="00693DC5"/>
    <w:rsid w:val="00695C8B"/>
    <w:rsid w:val="00696E77"/>
    <w:rsid w:val="006A073A"/>
    <w:rsid w:val="006A2408"/>
    <w:rsid w:val="006A2A52"/>
    <w:rsid w:val="006A385D"/>
    <w:rsid w:val="006A66F4"/>
    <w:rsid w:val="006A69FB"/>
    <w:rsid w:val="006B0DA3"/>
    <w:rsid w:val="006B1B96"/>
    <w:rsid w:val="006B3A92"/>
    <w:rsid w:val="006B4944"/>
    <w:rsid w:val="006B604E"/>
    <w:rsid w:val="006B63FC"/>
    <w:rsid w:val="006B7980"/>
    <w:rsid w:val="006C10EE"/>
    <w:rsid w:val="006C217A"/>
    <w:rsid w:val="006C22AB"/>
    <w:rsid w:val="006C3F00"/>
    <w:rsid w:val="006C5282"/>
    <w:rsid w:val="006C7FD3"/>
    <w:rsid w:val="006D2437"/>
    <w:rsid w:val="006D42E3"/>
    <w:rsid w:val="006D6DDD"/>
    <w:rsid w:val="006E2950"/>
    <w:rsid w:val="006E367A"/>
    <w:rsid w:val="006E4969"/>
    <w:rsid w:val="006E4A58"/>
    <w:rsid w:val="006E64DF"/>
    <w:rsid w:val="006E6DD4"/>
    <w:rsid w:val="006F0F89"/>
    <w:rsid w:val="006F2B83"/>
    <w:rsid w:val="006F4D80"/>
    <w:rsid w:val="006F555D"/>
    <w:rsid w:val="00706094"/>
    <w:rsid w:val="007062BA"/>
    <w:rsid w:val="0070656A"/>
    <w:rsid w:val="007120A1"/>
    <w:rsid w:val="007120B8"/>
    <w:rsid w:val="00712E23"/>
    <w:rsid w:val="00713320"/>
    <w:rsid w:val="007156AF"/>
    <w:rsid w:val="0071656E"/>
    <w:rsid w:val="00720A8E"/>
    <w:rsid w:val="00722C53"/>
    <w:rsid w:val="007244FE"/>
    <w:rsid w:val="00726AA4"/>
    <w:rsid w:val="0073214E"/>
    <w:rsid w:val="007328DF"/>
    <w:rsid w:val="007334BF"/>
    <w:rsid w:val="00733E4F"/>
    <w:rsid w:val="00734394"/>
    <w:rsid w:val="00736C2C"/>
    <w:rsid w:val="0074001F"/>
    <w:rsid w:val="00740F9B"/>
    <w:rsid w:val="007414DF"/>
    <w:rsid w:val="00744D0B"/>
    <w:rsid w:val="00745619"/>
    <w:rsid w:val="00747A08"/>
    <w:rsid w:val="00751A9A"/>
    <w:rsid w:val="00751C72"/>
    <w:rsid w:val="0075292B"/>
    <w:rsid w:val="00753444"/>
    <w:rsid w:val="00753C83"/>
    <w:rsid w:val="00753FFC"/>
    <w:rsid w:val="007571BC"/>
    <w:rsid w:val="00761D19"/>
    <w:rsid w:val="00763FDE"/>
    <w:rsid w:val="00765E47"/>
    <w:rsid w:val="00771B37"/>
    <w:rsid w:val="00774B9E"/>
    <w:rsid w:val="007761D4"/>
    <w:rsid w:val="00776DB2"/>
    <w:rsid w:val="007771E9"/>
    <w:rsid w:val="00782C4B"/>
    <w:rsid w:val="007848A7"/>
    <w:rsid w:val="0078491F"/>
    <w:rsid w:val="00784CC5"/>
    <w:rsid w:val="00785B6D"/>
    <w:rsid w:val="00790AAF"/>
    <w:rsid w:val="00792342"/>
    <w:rsid w:val="0079416C"/>
    <w:rsid w:val="007943F9"/>
    <w:rsid w:val="00794AAF"/>
    <w:rsid w:val="00795EF3"/>
    <w:rsid w:val="0079677A"/>
    <w:rsid w:val="00796FF0"/>
    <w:rsid w:val="007A2202"/>
    <w:rsid w:val="007A3FE3"/>
    <w:rsid w:val="007A4C5E"/>
    <w:rsid w:val="007A5B2B"/>
    <w:rsid w:val="007B03E3"/>
    <w:rsid w:val="007B1F3C"/>
    <w:rsid w:val="007B4E6C"/>
    <w:rsid w:val="007C1146"/>
    <w:rsid w:val="007C3626"/>
    <w:rsid w:val="007C405F"/>
    <w:rsid w:val="007D1676"/>
    <w:rsid w:val="007D18EA"/>
    <w:rsid w:val="007D230D"/>
    <w:rsid w:val="007D341A"/>
    <w:rsid w:val="007D67AF"/>
    <w:rsid w:val="007D69D7"/>
    <w:rsid w:val="007D6ED9"/>
    <w:rsid w:val="007E181B"/>
    <w:rsid w:val="007E3263"/>
    <w:rsid w:val="007E381C"/>
    <w:rsid w:val="007E4074"/>
    <w:rsid w:val="007E6C11"/>
    <w:rsid w:val="007E7F31"/>
    <w:rsid w:val="007F723E"/>
    <w:rsid w:val="008003D7"/>
    <w:rsid w:val="008009AB"/>
    <w:rsid w:val="00800DD0"/>
    <w:rsid w:val="00802651"/>
    <w:rsid w:val="00803882"/>
    <w:rsid w:val="00803EB8"/>
    <w:rsid w:val="00805A59"/>
    <w:rsid w:val="00810F77"/>
    <w:rsid w:val="008110A7"/>
    <w:rsid w:val="00813BA1"/>
    <w:rsid w:val="008149EC"/>
    <w:rsid w:val="008172C4"/>
    <w:rsid w:val="0082446C"/>
    <w:rsid w:val="00824939"/>
    <w:rsid w:val="00825972"/>
    <w:rsid w:val="00825BB6"/>
    <w:rsid w:val="00825D33"/>
    <w:rsid w:val="00826AB8"/>
    <w:rsid w:val="00827CCB"/>
    <w:rsid w:val="0083316F"/>
    <w:rsid w:val="00833A82"/>
    <w:rsid w:val="00837329"/>
    <w:rsid w:val="0084102C"/>
    <w:rsid w:val="00842211"/>
    <w:rsid w:val="0084771E"/>
    <w:rsid w:val="00847BC7"/>
    <w:rsid w:val="00852953"/>
    <w:rsid w:val="00853489"/>
    <w:rsid w:val="008544EF"/>
    <w:rsid w:val="00855B17"/>
    <w:rsid w:val="00855B1C"/>
    <w:rsid w:val="00855D4E"/>
    <w:rsid w:val="00864E94"/>
    <w:rsid w:val="00864EE8"/>
    <w:rsid w:val="008655D9"/>
    <w:rsid w:val="00867598"/>
    <w:rsid w:val="00871703"/>
    <w:rsid w:val="0087181E"/>
    <w:rsid w:val="00873DE8"/>
    <w:rsid w:val="008807FB"/>
    <w:rsid w:val="00881491"/>
    <w:rsid w:val="00882C16"/>
    <w:rsid w:val="0088682F"/>
    <w:rsid w:val="00892A30"/>
    <w:rsid w:val="0089458C"/>
    <w:rsid w:val="00896E67"/>
    <w:rsid w:val="008A5A47"/>
    <w:rsid w:val="008A5EC3"/>
    <w:rsid w:val="008A7E87"/>
    <w:rsid w:val="008B1FA9"/>
    <w:rsid w:val="008B26C5"/>
    <w:rsid w:val="008B28E9"/>
    <w:rsid w:val="008B2D88"/>
    <w:rsid w:val="008B6397"/>
    <w:rsid w:val="008B6C6C"/>
    <w:rsid w:val="008B74B8"/>
    <w:rsid w:val="008D27BA"/>
    <w:rsid w:val="008D316E"/>
    <w:rsid w:val="008D50E9"/>
    <w:rsid w:val="008D5B30"/>
    <w:rsid w:val="008D6916"/>
    <w:rsid w:val="008D6AA7"/>
    <w:rsid w:val="008D70F4"/>
    <w:rsid w:val="008E0389"/>
    <w:rsid w:val="008E3022"/>
    <w:rsid w:val="008E3400"/>
    <w:rsid w:val="008E5892"/>
    <w:rsid w:val="008E709E"/>
    <w:rsid w:val="008F249B"/>
    <w:rsid w:val="008F2D46"/>
    <w:rsid w:val="008F3195"/>
    <w:rsid w:val="008F60AD"/>
    <w:rsid w:val="008F6CB3"/>
    <w:rsid w:val="0090353C"/>
    <w:rsid w:val="00905F3A"/>
    <w:rsid w:val="0090727F"/>
    <w:rsid w:val="00907C12"/>
    <w:rsid w:val="00910F10"/>
    <w:rsid w:val="009115DA"/>
    <w:rsid w:val="009116C3"/>
    <w:rsid w:val="009148DB"/>
    <w:rsid w:val="00914EFB"/>
    <w:rsid w:val="00916152"/>
    <w:rsid w:val="00916590"/>
    <w:rsid w:val="0092160E"/>
    <w:rsid w:val="009269B9"/>
    <w:rsid w:val="00927220"/>
    <w:rsid w:val="0093214C"/>
    <w:rsid w:val="0093358B"/>
    <w:rsid w:val="0093406B"/>
    <w:rsid w:val="0093423A"/>
    <w:rsid w:val="00943061"/>
    <w:rsid w:val="00943078"/>
    <w:rsid w:val="0094396C"/>
    <w:rsid w:val="009452C7"/>
    <w:rsid w:val="00945D96"/>
    <w:rsid w:val="00946386"/>
    <w:rsid w:val="0094665C"/>
    <w:rsid w:val="00946947"/>
    <w:rsid w:val="00947E54"/>
    <w:rsid w:val="00947FFC"/>
    <w:rsid w:val="009525DE"/>
    <w:rsid w:val="00953535"/>
    <w:rsid w:val="009547D2"/>
    <w:rsid w:val="00954C31"/>
    <w:rsid w:val="009646D3"/>
    <w:rsid w:val="009653EE"/>
    <w:rsid w:val="00971D72"/>
    <w:rsid w:val="00973415"/>
    <w:rsid w:val="0097342C"/>
    <w:rsid w:val="009760B3"/>
    <w:rsid w:val="009765A4"/>
    <w:rsid w:val="00976637"/>
    <w:rsid w:val="009800AF"/>
    <w:rsid w:val="0098411F"/>
    <w:rsid w:val="00984AEA"/>
    <w:rsid w:val="0098598E"/>
    <w:rsid w:val="009940A6"/>
    <w:rsid w:val="00995E8D"/>
    <w:rsid w:val="00997C55"/>
    <w:rsid w:val="009A4F32"/>
    <w:rsid w:val="009A7410"/>
    <w:rsid w:val="009B2142"/>
    <w:rsid w:val="009B2259"/>
    <w:rsid w:val="009B2A07"/>
    <w:rsid w:val="009B2F76"/>
    <w:rsid w:val="009B32D2"/>
    <w:rsid w:val="009B434F"/>
    <w:rsid w:val="009B5013"/>
    <w:rsid w:val="009B6588"/>
    <w:rsid w:val="009B6891"/>
    <w:rsid w:val="009C1A9D"/>
    <w:rsid w:val="009C1C93"/>
    <w:rsid w:val="009C233D"/>
    <w:rsid w:val="009C31CB"/>
    <w:rsid w:val="009C37EE"/>
    <w:rsid w:val="009C6E64"/>
    <w:rsid w:val="009C71A5"/>
    <w:rsid w:val="009D04F2"/>
    <w:rsid w:val="009D200C"/>
    <w:rsid w:val="009D3645"/>
    <w:rsid w:val="009D5A1D"/>
    <w:rsid w:val="009D6A3D"/>
    <w:rsid w:val="009E3025"/>
    <w:rsid w:val="009E361A"/>
    <w:rsid w:val="009E3883"/>
    <w:rsid w:val="009F4326"/>
    <w:rsid w:val="009F5209"/>
    <w:rsid w:val="009F633A"/>
    <w:rsid w:val="009F7117"/>
    <w:rsid w:val="00A0134B"/>
    <w:rsid w:val="00A022AF"/>
    <w:rsid w:val="00A079A9"/>
    <w:rsid w:val="00A10391"/>
    <w:rsid w:val="00A10B31"/>
    <w:rsid w:val="00A111BC"/>
    <w:rsid w:val="00A1234D"/>
    <w:rsid w:val="00A1415D"/>
    <w:rsid w:val="00A14A56"/>
    <w:rsid w:val="00A16F21"/>
    <w:rsid w:val="00A21817"/>
    <w:rsid w:val="00A23236"/>
    <w:rsid w:val="00A23F3F"/>
    <w:rsid w:val="00A27441"/>
    <w:rsid w:val="00A27AF3"/>
    <w:rsid w:val="00A27C97"/>
    <w:rsid w:val="00A302EA"/>
    <w:rsid w:val="00A305CB"/>
    <w:rsid w:val="00A33EB8"/>
    <w:rsid w:val="00A36619"/>
    <w:rsid w:val="00A4127C"/>
    <w:rsid w:val="00A422B0"/>
    <w:rsid w:val="00A47A97"/>
    <w:rsid w:val="00A51CCA"/>
    <w:rsid w:val="00A536AC"/>
    <w:rsid w:val="00A5689B"/>
    <w:rsid w:val="00A56B6E"/>
    <w:rsid w:val="00A56D8A"/>
    <w:rsid w:val="00A57E95"/>
    <w:rsid w:val="00A6135C"/>
    <w:rsid w:val="00A62431"/>
    <w:rsid w:val="00A62D1C"/>
    <w:rsid w:val="00A67DF9"/>
    <w:rsid w:val="00A70281"/>
    <w:rsid w:val="00A72068"/>
    <w:rsid w:val="00A74445"/>
    <w:rsid w:val="00A76552"/>
    <w:rsid w:val="00A810FE"/>
    <w:rsid w:val="00A823B5"/>
    <w:rsid w:val="00A82601"/>
    <w:rsid w:val="00A83207"/>
    <w:rsid w:val="00A835F5"/>
    <w:rsid w:val="00A85A1C"/>
    <w:rsid w:val="00A860D5"/>
    <w:rsid w:val="00A861E9"/>
    <w:rsid w:val="00A874F8"/>
    <w:rsid w:val="00A87517"/>
    <w:rsid w:val="00A908F3"/>
    <w:rsid w:val="00A917A4"/>
    <w:rsid w:val="00A91CBA"/>
    <w:rsid w:val="00A957B4"/>
    <w:rsid w:val="00A95CB3"/>
    <w:rsid w:val="00A96845"/>
    <w:rsid w:val="00A96EB8"/>
    <w:rsid w:val="00A97121"/>
    <w:rsid w:val="00AA0092"/>
    <w:rsid w:val="00AA2008"/>
    <w:rsid w:val="00AA4668"/>
    <w:rsid w:val="00AA5A0E"/>
    <w:rsid w:val="00AA5C2E"/>
    <w:rsid w:val="00AA6FEB"/>
    <w:rsid w:val="00AA710C"/>
    <w:rsid w:val="00AA7255"/>
    <w:rsid w:val="00AA75E7"/>
    <w:rsid w:val="00AB14D2"/>
    <w:rsid w:val="00AC0C2D"/>
    <w:rsid w:val="00AC1207"/>
    <w:rsid w:val="00AC1A05"/>
    <w:rsid w:val="00AC22DD"/>
    <w:rsid w:val="00AC3622"/>
    <w:rsid w:val="00AC53EA"/>
    <w:rsid w:val="00AC56DA"/>
    <w:rsid w:val="00AD0818"/>
    <w:rsid w:val="00AD0C19"/>
    <w:rsid w:val="00AD3CAB"/>
    <w:rsid w:val="00AD3F9F"/>
    <w:rsid w:val="00AD76A9"/>
    <w:rsid w:val="00AE01F5"/>
    <w:rsid w:val="00AE4912"/>
    <w:rsid w:val="00AE592B"/>
    <w:rsid w:val="00AE5D83"/>
    <w:rsid w:val="00AE712E"/>
    <w:rsid w:val="00AE7DCA"/>
    <w:rsid w:val="00AF05A7"/>
    <w:rsid w:val="00AF1C79"/>
    <w:rsid w:val="00AF25F9"/>
    <w:rsid w:val="00AF3274"/>
    <w:rsid w:val="00AF76B3"/>
    <w:rsid w:val="00AF797E"/>
    <w:rsid w:val="00B01CDC"/>
    <w:rsid w:val="00B024FA"/>
    <w:rsid w:val="00B03F0A"/>
    <w:rsid w:val="00B05E23"/>
    <w:rsid w:val="00B063EF"/>
    <w:rsid w:val="00B07F36"/>
    <w:rsid w:val="00B10B63"/>
    <w:rsid w:val="00B138F5"/>
    <w:rsid w:val="00B1393F"/>
    <w:rsid w:val="00B13F1A"/>
    <w:rsid w:val="00B145DA"/>
    <w:rsid w:val="00B14AE8"/>
    <w:rsid w:val="00B17592"/>
    <w:rsid w:val="00B21164"/>
    <w:rsid w:val="00B21937"/>
    <w:rsid w:val="00B2214F"/>
    <w:rsid w:val="00B26AB2"/>
    <w:rsid w:val="00B26FA1"/>
    <w:rsid w:val="00B30875"/>
    <w:rsid w:val="00B31727"/>
    <w:rsid w:val="00B3328B"/>
    <w:rsid w:val="00B337E7"/>
    <w:rsid w:val="00B3599A"/>
    <w:rsid w:val="00B43F36"/>
    <w:rsid w:val="00B47695"/>
    <w:rsid w:val="00B5117F"/>
    <w:rsid w:val="00B51CAC"/>
    <w:rsid w:val="00B5332F"/>
    <w:rsid w:val="00B55A3F"/>
    <w:rsid w:val="00B56ABF"/>
    <w:rsid w:val="00B60110"/>
    <w:rsid w:val="00B64EC3"/>
    <w:rsid w:val="00B65E9C"/>
    <w:rsid w:val="00B672FB"/>
    <w:rsid w:val="00B6764D"/>
    <w:rsid w:val="00B67CEE"/>
    <w:rsid w:val="00B7021B"/>
    <w:rsid w:val="00B709D7"/>
    <w:rsid w:val="00B71592"/>
    <w:rsid w:val="00B72868"/>
    <w:rsid w:val="00B7315E"/>
    <w:rsid w:val="00B752CC"/>
    <w:rsid w:val="00B7731C"/>
    <w:rsid w:val="00B77D7F"/>
    <w:rsid w:val="00B84BFE"/>
    <w:rsid w:val="00B86B2A"/>
    <w:rsid w:val="00B86BB3"/>
    <w:rsid w:val="00B86CB8"/>
    <w:rsid w:val="00B870FB"/>
    <w:rsid w:val="00B902C0"/>
    <w:rsid w:val="00B9059C"/>
    <w:rsid w:val="00B9127D"/>
    <w:rsid w:val="00B954BE"/>
    <w:rsid w:val="00B9596A"/>
    <w:rsid w:val="00BA0DE0"/>
    <w:rsid w:val="00BB484E"/>
    <w:rsid w:val="00BC17CD"/>
    <w:rsid w:val="00BC3441"/>
    <w:rsid w:val="00BC3C75"/>
    <w:rsid w:val="00BC6FB5"/>
    <w:rsid w:val="00BD45B2"/>
    <w:rsid w:val="00BD47CE"/>
    <w:rsid w:val="00BD5A7E"/>
    <w:rsid w:val="00BD66F0"/>
    <w:rsid w:val="00BE1EBE"/>
    <w:rsid w:val="00BF7065"/>
    <w:rsid w:val="00BF7665"/>
    <w:rsid w:val="00BF7945"/>
    <w:rsid w:val="00C01455"/>
    <w:rsid w:val="00C01C20"/>
    <w:rsid w:val="00C02144"/>
    <w:rsid w:val="00C02713"/>
    <w:rsid w:val="00C02F69"/>
    <w:rsid w:val="00C1037E"/>
    <w:rsid w:val="00C11287"/>
    <w:rsid w:val="00C152DD"/>
    <w:rsid w:val="00C1665A"/>
    <w:rsid w:val="00C17B98"/>
    <w:rsid w:val="00C20B27"/>
    <w:rsid w:val="00C272D1"/>
    <w:rsid w:val="00C33330"/>
    <w:rsid w:val="00C34975"/>
    <w:rsid w:val="00C37CCB"/>
    <w:rsid w:val="00C40371"/>
    <w:rsid w:val="00C42497"/>
    <w:rsid w:val="00C43CEB"/>
    <w:rsid w:val="00C4460C"/>
    <w:rsid w:val="00C51E3E"/>
    <w:rsid w:val="00C560AA"/>
    <w:rsid w:val="00C5611A"/>
    <w:rsid w:val="00C56A5D"/>
    <w:rsid w:val="00C57CB1"/>
    <w:rsid w:val="00C623AD"/>
    <w:rsid w:val="00C63C62"/>
    <w:rsid w:val="00C753C2"/>
    <w:rsid w:val="00C760E3"/>
    <w:rsid w:val="00C7753D"/>
    <w:rsid w:val="00C77E43"/>
    <w:rsid w:val="00C808BD"/>
    <w:rsid w:val="00C817E8"/>
    <w:rsid w:val="00C821E1"/>
    <w:rsid w:val="00C861AD"/>
    <w:rsid w:val="00C87111"/>
    <w:rsid w:val="00C909A8"/>
    <w:rsid w:val="00C90B5C"/>
    <w:rsid w:val="00C91F47"/>
    <w:rsid w:val="00C93C02"/>
    <w:rsid w:val="00C94431"/>
    <w:rsid w:val="00C96245"/>
    <w:rsid w:val="00C96681"/>
    <w:rsid w:val="00C968F9"/>
    <w:rsid w:val="00CA1B97"/>
    <w:rsid w:val="00CA3F5B"/>
    <w:rsid w:val="00CA5F79"/>
    <w:rsid w:val="00CA6A70"/>
    <w:rsid w:val="00CB0954"/>
    <w:rsid w:val="00CB28DD"/>
    <w:rsid w:val="00CB5B9B"/>
    <w:rsid w:val="00CB7C6A"/>
    <w:rsid w:val="00CC1D73"/>
    <w:rsid w:val="00CC3E81"/>
    <w:rsid w:val="00CC65A9"/>
    <w:rsid w:val="00CC6645"/>
    <w:rsid w:val="00CC718F"/>
    <w:rsid w:val="00CD06E5"/>
    <w:rsid w:val="00CD2BEF"/>
    <w:rsid w:val="00CD4406"/>
    <w:rsid w:val="00CD6DFD"/>
    <w:rsid w:val="00CD74E3"/>
    <w:rsid w:val="00CD7EB8"/>
    <w:rsid w:val="00CE4105"/>
    <w:rsid w:val="00CE4FC4"/>
    <w:rsid w:val="00CE7587"/>
    <w:rsid w:val="00CF0B5F"/>
    <w:rsid w:val="00CF6532"/>
    <w:rsid w:val="00D002E0"/>
    <w:rsid w:val="00D0646A"/>
    <w:rsid w:val="00D12823"/>
    <w:rsid w:val="00D131C0"/>
    <w:rsid w:val="00D13DDE"/>
    <w:rsid w:val="00D159B9"/>
    <w:rsid w:val="00D159C2"/>
    <w:rsid w:val="00D20A32"/>
    <w:rsid w:val="00D2153B"/>
    <w:rsid w:val="00D21615"/>
    <w:rsid w:val="00D23599"/>
    <w:rsid w:val="00D25C0F"/>
    <w:rsid w:val="00D2730B"/>
    <w:rsid w:val="00D31B41"/>
    <w:rsid w:val="00D32763"/>
    <w:rsid w:val="00D3534B"/>
    <w:rsid w:val="00D3646E"/>
    <w:rsid w:val="00D40C72"/>
    <w:rsid w:val="00D414D3"/>
    <w:rsid w:val="00D43989"/>
    <w:rsid w:val="00D45EF1"/>
    <w:rsid w:val="00D504C8"/>
    <w:rsid w:val="00D549C5"/>
    <w:rsid w:val="00D65A16"/>
    <w:rsid w:val="00D6701C"/>
    <w:rsid w:val="00D67779"/>
    <w:rsid w:val="00D7024B"/>
    <w:rsid w:val="00D738F8"/>
    <w:rsid w:val="00D77F97"/>
    <w:rsid w:val="00D8011C"/>
    <w:rsid w:val="00D80514"/>
    <w:rsid w:val="00D856F9"/>
    <w:rsid w:val="00D87474"/>
    <w:rsid w:val="00D90423"/>
    <w:rsid w:val="00D934D8"/>
    <w:rsid w:val="00D942FE"/>
    <w:rsid w:val="00D96A8F"/>
    <w:rsid w:val="00D97539"/>
    <w:rsid w:val="00DA3E55"/>
    <w:rsid w:val="00DA3E59"/>
    <w:rsid w:val="00DA604E"/>
    <w:rsid w:val="00DA6B44"/>
    <w:rsid w:val="00DA6EDF"/>
    <w:rsid w:val="00DB17B4"/>
    <w:rsid w:val="00DB2272"/>
    <w:rsid w:val="00DB2692"/>
    <w:rsid w:val="00DB2FC8"/>
    <w:rsid w:val="00DB79EF"/>
    <w:rsid w:val="00DC2AEB"/>
    <w:rsid w:val="00DC429C"/>
    <w:rsid w:val="00DC5885"/>
    <w:rsid w:val="00DC72A6"/>
    <w:rsid w:val="00DD0E6E"/>
    <w:rsid w:val="00DD1309"/>
    <w:rsid w:val="00DD25EB"/>
    <w:rsid w:val="00DD3355"/>
    <w:rsid w:val="00DD384B"/>
    <w:rsid w:val="00DD4207"/>
    <w:rsid w:val="00DD630A"/>
    <w:rsid w:val="00DE0956"/>
    <w:rsid w:val="00DE29C2"/>
    <w:rsid w:val="00DE3DD3"/>
    <w:rsid w:val="00DE3ECC"/>
    <w:rsid w:val="00DE436C"/>
    <w:rsid w:val="00DE5012"/>
    <w:rsid w:val="00DE5AFA"/>
    <w:rsid w:val="00DF19AA"/>
    <w:rsid w:val="00DF1BDF"/>
    <w:rsid w:val="00DF30B4"/>
    <w:rsid w:val="00DF4B9F"/>
    <w:rsid w:val="00DF56A5"/>
    <w:rsid w:val="00DF7DD6"/>
    <w:rsid w:val="00E00254"/>
    <w:rsid w:val="00E0234C"/>
    <w:rsid w:val="00E046B8"/>
    <w:rsid w:val="00E046DB"/>
    <w:rsid w:val="00E05DF1"/>
    <w:rsid w:val="00E07A61"/>
    <w:rsid w:val="00E07BC6"/>
    <w:rsid w:val="00E1285E"/>
    <w:rsid w:val="00E12D13"/>
    <w:rsid w:val="00E16C47"/>
    <w:rsid w:val="00E17E5E"/>
    <w:rsid w:val="00E238E8"/>
    <w:rsid w:val="00E26CA9"/>
    <w:rsid w:val="00E26EB0"/>
    <w:rsid w:val="00E32BD5"/>
    <w:rsid w:val="00E331A7"/>
    <w:rsid w:val="00E333B7"/>
    <w:rsid w:val="00E33D13"/>
    <w:rsid w:val="00E371DD"/>
    <w:rsid w:val="00E40731"/>
    <w:rsid w:val="00E4118E"/>
    <w:rsid w:val="00E41610"/>
    <w:rsid w:val="00E423ED"/>
    <w:rsid w:val="00E45DA8"/>
    <w:rsid w:val="00E473FB"/>
    <w:rsid w:val="00E53B7A"/>
    <w:rsid w:val="00E5707D"/>
    <w:rsid w:val="00E60895"/>
    <w:rsid w:val="00E657EC"/>
    <w:rsid w:val="00E65DEA"/>
    <w:rsid w:val="00E6780B"/>
    <w:rsid w:val="00E724E7"/>
    <w:rsid w:val="00E7314E"/>
    <w:rsid w:val="00E73880"/>
    <w:rsid w:val="00E74719"/>
    <w:rsid w:val="00E754E4"/>
    <w:rsid w:val="00E75889"/>
    <w:rsid w:val="00E76A9E"/>
    <w:rsid w:val="00E77240"/>
    <w:rsid w:val="00E82895"/>
    <w:rsid w:val="00E82929"/>
    <w:rsid w:val="00E839EB"/>
    <w:rsid w:val="00E84195"/>
    <w:rsid w:val="00E8449A"/>
    <w:rsid w:val="00E90743"/>
    <w:rsid w:val="00E92DC7"/>
    <w:rsid w:val="00E92E64"/>
    <w:rsid w:val="00E95D77"/>
    <w:rsid w:val="00EA0692"/>
    <w:rsid w:val="00EA0696"/>
    <w:rsid w:val="00EA0BB2"/>
    <w:rsid w:val="00EA38BB"/>
    <w:rsid w:val="00EA3EC2"/>
    <w:rsid w:val="00EA4133"/>
    <w:rsid w:val="00EA4160"/>
    <w:rsid w:val="00EA6A35"/>
    <w:rsid w:val="00EB069E"/>
    <w:rsid w:val="00EB11B1"/>
    <w:rsid w:val="00EB2673"/>
    <w:rsid w:val="00EB436F"/>
    <w:rsid w:val="00EB4BF2"/>
    <w:rsid w:val="00EB70F4"/>
    <w:rsid w:val="00EC4E08"/>
    <w:rsid w:val="00EC5E05"/>
    <w:rsid w:val="00EC6EC9"/>
    <w:rsid w:val="00ED2ECD"/>
    <w:rsid w:val="00ED4C0D"/>
    <w:rsid w:val="00ED5F31"/>
    <w:rsid w:val="00ED6427"/>
    <w:rsid w:val="00ED7B42"/>
    <w:rsid w:val="00EF22AF"/>
    <w:rsid w:val="00EF25E4"/>
    <w:rsid w:val="00EF26FB"/>
    <w:rsid w:val="00EF56C5"/>
    <w:rsid w:val="00EF603B"/>
    <w:rsid w:val="00F011EA"/>
    <w:rsid w:val="00F047FA"/>
    <w:rsid w:val="00F07B56"/>
    <w:rsid w:val="00F07EA9"/>
    <w:rsid w:val="00F13A29"/>
    <w:rsid w:val="00F144E1"/>
    <w:rsid w:val="00F160BF"/>
    <w:rsid w:val="00F16E01"/>
    <w:rsid w:val="00F213CE"/>
    <w:rsid w:val="00F221B7"/>
    <w:rsid w:val="00F24FCB"/>
    <w:rsid w:val="00F25D11"/>
    <w:rsid w:val="00F25D9C"/>
    <w:rsid w:val="00F30EBF"/>
    <w:rsid w:val="00F334C6"/>
    <w:rsid w:val="00F34155"/>
    <w:rsid w:val="00F44FF7"/>
    <w:rsid w:val="00F524D4"/>
    <w:rsid w:val="00F53E30"/>
    <w:rsid w:val="00F55ED5"/>
    <w:rsid w:val="00F56348"/>
    <w:rsid w:val="00F56583"/>
    <w:rsid w:val="00F576B5"/>
    <w:rsid w:val="00F607F6"/>
    <w:rsid w:val="00F628B3"/>
    <w:rsid w:val="00F62A6F"/>
    <w:rsid w:val="00F66240"/>
    <w:rsid w:val="00F67547"/>
    <w:rsid w:val="00F67D3E"/>
    <w:rsid w:val="00F70C84"/>
    <w:rsid w:val="00F725A4"/>
    <w:rsid w:val="00F72E55"/>
    <w:rsid w:val="00F75837"/>
    <w:rsid w:val="00F76252"/>
    <w:rsid w:val="00F769B8"/>
    <w:rsid w:val="00F76B9E"/>
    <w:rsid w:val="00F76FF7"/>
    <w:rsid w:val="00F7792A"/>
    <w:rsid w:val="00F77ED5"/>
    <w:rsid w:val="00F81320"/>
    <w:rsid w:val="00F8237B"/>
    <w:rsid w:val="00F8337B"/>
    <w:rsid w:val="00F83BA9"/>
    <w:rsid w:val="00F86076"/>
    <w:rsid w:val="00F9120A"/>
    <w:rsid w:val="00F950F8"/>
    <w:rsid w:val="00FA0339"/>
    <w:rsid w:val="00FA079B"/>
    <w:rsid w:val="00FA173F"/>
    <w:rsid w:val="00FA43A6"/>
    <w:rsid w:val="00FA6404"/>
    <w:rsid w:val="00FA77E2"/>
    <w:rsid w:val="00FB35AC"/>
    <w:rsid w:val="00FB6851"/>
    <w:rsid w:val="00FB68E5"/>
    <w:rsid w:val="00FB706C"/>
    <w:rsid w:val="00FC5283"/>
    <w:rsid w:val="00FC56C7"/>
    <w:rsid w:val="00FC57B9"/>
    <w:rsid w:val="00FD03E3"/>
    <w:rsid w:val="00FD24D2"/>
    <w:rsid w:val="00FD2CF2"/>
    <w:rsid w:val="00FD480D"/>
    <w:rsid w:val="00FD71C5"/>
    <w:rsid w:val="00FE0F4E"/>
    <w:rsid w:val="00FE23DF"/>
    <w:rsid w:val="00FE32AA"/>
    <w:rsid w:val="00FE3C8A"/>
    <w:rsid w:val="00FE45BA"/>
    <w:rsid w:val="00FE51B3"/>
    <w:rsid w:val="00FE7596"/>
    <w:rsid w:val="00FF1FE8"/>
    <w:rsid w:val="00FF29D3"/>
    <w:rsid w:val="00FF68B8"/>
    <w:rsid w:val="00FF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F8B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3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5A03E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Web">
    <w:name w:val="Normal (Web)"/>
    <w:basedOn w:val="a"/>
    <w:uiPriority w:val="99"/>
    <w:unhideWhenUsed/>
    <w:rsid w:val="001B0C7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044B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044BBA"/>
    <w:rPr>
      <w:rFonts w:ascii="Times New Roman" w:hAnsi="Times New Roman"/>
    </w:rPr>
  </w:style>
  <w:style w:type="paragraph" w:styleId="a6">
    <w:name w:val="footer"/>
    <w:basedOn w:val="a"/>
    <w:link w:val="a7"/>
    <w:uiPriority w:val="99"/>
    <w:unhideWhenUsed/>
    <w:rsid w:val="00044BB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044BBA"/>
    <w:rPr>
      <w:rFonts w:ascii="Times New Roman" w:hAnsi="Times New Roman"/>
    </w:rPr>
  </w:style>
  <w:style w:type="paragraph" w:styleId="a8">
    <w:name w:val="Balloon Text"/>
    <w:basedOn w:val="a"/>
    <w:link w:val="a9"/>
    <w:uiPriority w:val="99"/>
    <w:semiHidden/>
    <w:unhideWhenUsed/>
    <w:rsid w:val="0022241A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22241A"/>
    <w:rPr>
      <w:rFonts w:ascii="Arial" w:eastAsia="ＭＳ ゴシック" w:hAnsi="Arial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F8B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3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5A03E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Web">
    <w:name w:val="Normal (Web)"/>
    <w:basedOn w:val="a"/>
    <w:uiPriority w:val="99"/>
    <w:unhideWhenUsed/>
    <w:rsid w:val="001B0C7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044B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044BBA"/>
    <w:rPr>
      <w:rFonts w:ascii="Times New Roman" w:hAnsi="Times New Roman"/>
    </w:rPr>
  </w:style>
  <w:style w:type="paragraph" w:styleId="a6">
    <w:name w:val="footer"/>
    <w:basedOn w:val="a"/>
    <w:link w:val="a7"/>
    <w:uiPriority w:val="99"/>
    <w:unhideWhenUsed/>
    <w:rsid w:val="00044BB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044BBA"/>
    <w:rPr>
      <w:rFonts w:ascii="Times New Roman" w:hAnsi="Times New Roman"/>
    </w:rPr>
  </w:style>
  <w:style w:type="paragraph" w:styleId="a8">
    <w:name w:val="Balloon Text"/>
    <w:basedOn w:val="a"/>
    <w:link w:val="a9"/>
    <w:uiPriority w:val="99"/>
    <w:semiHidden/>
    <w:unhideWhenUsed/>
    <w:rsid w:val="0022241A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22241A"/>
    <w:rPr>
      <w:rFonts w:ascii="Arial" w:eastAsia="ＭＳ ゴシック" w:hAnsi="Arial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2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E63818-6D85-40EB-9BCB-031E55FB1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岡崎賢志</dc:creator>
  <cp:lastModifiedBy>岡崎賢志</cp:lastModifiedBy>
  <cp:revision>3</cp:revision>
  <cp:lastPrinted>2016-04-28T03:42:00Z</cp:lastPrinted>
  <dcterms:created xsi:type="dcterms:W3CDTF">2020-04-15T09:51:00Z</dcterms:created>
  <dcterms:modified xsi:type="dcterms:W3CDTF">2020-04-15T09:51:00Z</dcterms:modified>
</cp:coreProperties>
</file>